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B05" w:rsidRPr="008571FE" w:rsidRDefault="000D7B05" w:rsidP="000D7B05"/>
    <w:p w:rsidR="000D7B05" w:rsidRPr="008571FE" w:rsidRDefault="000D7B05" w:rsidP="000D7B05">
      <w:pPr>
        <w:spacing w:line="240" w:lineRule="auto"/>
        <w:rPr>
          <w:rFonts w:ascii="Times New Roman" w:hAnsi="Times New Roman" w:cs="Times New Roman"/>
          <w:b/>
          <w:bCs/>
          <w:color w:val="5B9BD5" w:themeColor="accent1"/>
          <w:sz w:val="24"/>
          <w:szCs w:val="24"/>
        </w:rPr>
      </w:pPr>
      <w:r w:rsidRPr="008571FE">
        <w:rPr>
          <w:b/>
          <w:bCs/>
          <w:noProof/>
          <w:color w:val="5B9BD5" w:themeColor="accent1"/>
          <w:sz w:val="18"/>
          <w:szCs w:val="18"/>
          <w:lang w:eastAsia="en-GB"/>
        </w:rPr>
        <w:drawing>
          <wp:inline distT="0" distB="0" distL="0" distR="0" wp14:anchorId="0D047648" wp14:editId="7F3A5BB4">
            <wp:extent cx="4429125" cy="6457950"/>
            <wp:effectExtent l="0" t="0" r="9525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D7B05" w:rsidRPr="008571FE" w:rsidRDefault="000D7B05" w:rsidP="000D7B05">
      <w:pPr>
        <w:pStyle w:val="Caption"/>
        <w:rPr>
          <w:rFonts w:ascii="Times New Roman" w:hAnsi="Times New Roman" w:cs="Times New Roman"/>
          <w:sz w:val="24"/>
          <w:szCs w:val="24"/>
        </w:rPr>
      </w:pPr>
      <w:bookmarkStart w:id="0" w:name="_Ref414871428"/>
      <w:r w:rsidRPr="00B71A2F">
        <w:rPr>
          <w:rFonts w:ascii="Times New Roman" w:hAnsi="Times New Roman" w:cs="Times New Roman"/>
          <w:sz w:val="24"/>
          <w:szCs w:val="24"/>
        </w:rPr>
        <w:t xml:space="preserve">Figure </w:t>
      </w:r>
      <w:bookmarkEnd w:id="0"/>
      <w:proofErr w:type="gramStart"/>
      <w:r w:rsidR="00D32895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8571FE">
        <w:rPr>
          <w:rFonts w:ascii="Times New Roman" w:hAnsi="Times New Roman" w:cs="Times New Roman"/>
          <w:sz w:val="24"/>
          <w:szCs w:val="24"/>
        </w:rPr>
        <w:t xml:space="preserve"> Food group loading of dietary pattern 2.</w:t>
      </w:r>
    </w:p>
    <w:p w:rsidR="000D7B05" w:rsidRPr="008571FE" w:rsidRDefault="000D7B05" w:rsidP="000D7B05">
      <w:pPr>
        <w:rPr>
          <w:rFonts w:ascii="Times New Roman" w:hAnsi="Times New Roman" w:cs="Times New Roman"/>
          <w:b/>
          <w:bCs/>
          <w:color w:val="5B9BD5" w:themeColor="accent1"/>
          <w:sz w:val="24"/>
          <w:szCs w:val="24"/>
        </w:rPr>
      </w:pPr>
      <w:r w:rsidRPr="008571FE">
        <w:rPr>
          <w:rFonts w:ascii="Times New Roman" w:hAnsi="Times New Roman" w:cs="Times New Roman"/>
          <w:sz w:val="24"/>
          <w:szCs w:val="24"/>
        </w:rPr>
        <w:br w:type="page"/>
      </w:r>
    </w:p>
    <w:p w:rsidR="000D7B05" w:rsidRPr="008571FE" w:rsidRDefault="000D7B05" w:rsidP="000D7B05">
      <w:pPr>
        <w:spacing w:line="240" w:lineRule="auto"/>
        <w:rPr>
          <w:rFonts w:ascii="Times New Roman" w:hAnsi="Times New Roman" w:cs="Times New Roman"/>
          <w:b/>
          <w:bCs/>
          <w:color w:val="5B9BD5" w:themeColor="accent1"/>
          <w:sz w:val="24"/>
          <w:szCs w:val="24"/>
        </w:rPr>
      </w:pPr>
    </w:p>
    <w:p w:rsidR="000D7B05" w:rsidRPr="008571FE" w:rsidRDefault="000D7B05" w:rsidP="000D7B05"/>
    <w:p w:rsidR="000D7B05" w:rsidRPr="008571FE" w:rsidRDefault="000D7B05" w:rsidP="000D7B05"/>
    <w:p w:rsidR="000D7B05" w:rsidRPr="008571FE" w:rsidRDefault="000D7B05" w:rsidP="000D7B05">
      <w:pPr>
        <w:spacing w:line="240" w:lineRule="auto"/>
        <w:rPr>
          <w:rFonts w:ascii="Times New Roman" w:hAnsi="Times New Roman" w:cs="Times New Roman"/>
          <w:b/>
          <w:bCs/>
          <w:color w:val="5B9BD5" w:themeColor="accent1"/>
          <w:sz w:val="24"/>
          <w:szCs w:val="24"/>
        </w:rPr>
      </w:pPr>
      <w:r w:rsidRPr="008571FE">
        <w:rPr>
          <w:b/>
          <w:bCs/>
          <w:noProof/>
          <w:color w:val="5B9BD5" w:themeColor="accent1"/>
          <w:sz w:val="18"/>
          <w:szCs w:val="18"/>
          <w:lang w:eastAsia="en-GB"/>
        </w:rPr>
        <w:drawing>
          <wp:inline distT="0" distB="0" distL="0" distR="0" wp14:anchorId="7CDD0764" wp14:editId="46718309">
            <wp:extent cx="4429125" cy="6457950"/>
            <wp:effectExtent l="0" t="0" r="9525" b="190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D7B05" w:rsidRPr="008571FE" w:rsidRDefault="000D7B05" w:rsidP="000D7B05">
      <w:pPr>
        <w:pStyle w:val="Caption"/>
        <w:rPr>
          <w:rFonts w:ascii="Times New Roman" w:hAnsi="Times New Roman" w:cs="Times New Roman"/>
          <w:sz w:val="24"/>
          <w:szCs w:val="24"/>
        </w:rPr>
      </w:pPr>
      <w:bookmarkStart w:id="1" w:name="_Ref414871431"/>
      <w:r w:rsidRPr="00B71A2F">
        <w:rPr>
          <w:rFonts w:ascii="Times New Roman" w:hAnsi="Times New Roman" w:cs="Times New Roman"/>
          <w:sz w:val="24"/>
          <w:szCs w:val="24"/>
        </w:rPr>
        <w:t xml:space="preserve">Figure </w:t>
      </w:r>
      <w:bookmarkEnd w:id="1"/>
      <w:r w:rsidR="00D32895">
        <w:rPr>
          <w:rFonts w:ascii="Times New Roman" w:hAnsi="Times New Roman" w:cs="Times New Roman"/>
          <w:sz w:val="24"/>
          <w:szCs w:val="24"/>
        </w:rPr>
        <w:t>B</w:t>
      </w:r>
      <w:r w:rsidRPr="008571FE">
        <w:rPr>
          <w:rFonts w:ascii="Times New Roman" w:hAnsi="Times New Roman" w:cs="Times New Roman"/>
          <w:sz w:val="24"/>
          <w:szCs w:val="24"/>
        </w:rPr>
        <w:t xml:space="preserve"> Food group loading of dietary pattern 3.</w:t>
      </w:r>
    </w:p>
    <w:p w:rsidR="000D7B05" w:rsidRPr="008571FE" w:rsidRDefault="000D7B05" w:rsidP="000D7B05">
      <w:pPr>
        <w:rPr>
          <w:rFonts w:ascii="Times New Roman" w:hAnsi="Times New Roman" w:cs="Times New Roman"/>
          <w:b/>
          <w:bCs/>
          <w:color w:val="5B9BD5" w:themeColor="accent1"/>
          <w:sz w:val="24"/>
          <w:szCs w:val="24"/>
        </w:rPr>
      </w:pPr>
      <w:r w:rsidRPr="008571FE">
        <w:rPr>
          <w:rFonts w:ascii="Times New Roman" w:hAnsi="Times New Roman" w:cs="Times New Roman"/>
          <w:sz w:val="24"/>
          <w:szCs w:val="24"/>
        </w:rPr>
        <w:br w:type="page"/>
      </w:r>
    </w:p>
    <w:p w:rsidR="000D7B05" w:rsidRPr="008571FE" w:rsidRDefault="000D7B05" w:rsidP="000D7B05">
      <w:pPr>
        <w:spacing w:line="240" w:lineRule="auto"/>
        <w:rPr>
          <w:rFonts w:ascii="Times New Roman" w:hAnsi="Times New Roman" w:cs="Times New Roman"/>
          <w:b/>
          <w:bCs/>
          <w:color w:val="5B9BD5" w:themeColor="accent1"/>
          <w:sz w:val="24"/>
          <w:szCs w:val="24"/>
        </w:rPr>
      </w:pPr>
    </w:p>
    <w:p w:rsidR="000D7B05" w:rsidRPr="008571FE" w:rsidRDefault="000D7B05" w:rsidP="000D7B05">
      <w:pPr>
        <w:spacing w:line="240" w:lineRule="auto"/>
        <w:rPr>
          <w:rFonts w:ascii="Times New Roman" w:hAnsi="Times New Roman" w:cs="Times New Roman"/>
          <w:b/>
          <w:bCs/>
          <w:color w:val="5B9BD5" w:themeColor="accent1"/>
          <w:sz w:val="24"/>
          <w:szCs w:val="24"/>
        </w:rPr>
      </w:pPr>
      <w:r w:rsidRPr="008571FE">
        <w:rPr>
          <w:rFonts w:ascii="Times New Roman" w:hAnsi="Times New Roman" w:cs="Times New Roman"/>
          <w:b/>
          <w:bCs/>
          <w:noProof/>
          <w:color w:val="5B9BD5" w:themeColor="accent1"/>
          <w:sz w:val="24"/>
          <w:szCs w:val="24"/>
          <w:lang w:eastAsia="en-GB"/>
        </w:rPr>
        <w:drawing>
          <wp:inline distT="0" distB="0" distL="0" distR="0" wp14:anchorId="0BBCC5EB" wp14:editId="64016D16">
            <wp:extent cx="4429125" cy="6457950"/>
            <wp:effectExtent l="0" t="0" r="9525" b="1905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D7B05" w:rsidRPr="008571FE" w:rsidRDefault="000D7B05" w:rsidP="000D7B05">
      <w:pPr>
        <w:pStyle w:val="Caption"/>
        <w:rPr>
          <w:rFonts w:ascii="Times New Roman" w:hAnsi="Times New Roman" w:cs="Times New Roman"/>
          <w:sz w:val="24"/>
          <w:szCs w:val="24"/>
        </w:rPr>
      </w:pPr>
      <w:bookmarkStart w:id="2" w:name="_Ref414871432"/>
      <w:r w:rsidRPr="00B71A2F">
        <w:rPr>
          <w:rFonts w:ascii="Times New Roman" w:hAnsi="Times New Roman" w:cs="Times New Roman"/>
          <w:sz w:val="24"/>
          <w:szCs w:val="24"/>
        </w:rPr>
        <w:t xml:space="preserve">Figure </w:t>
      </w:r>
      <w:bookmarkEnd w:id="2"/>
      <w:r w:rsidR="00D32895">
        <w:rPr>
          <w:rFonts w:ascii="Times New Roman" w:hAnsi="Times New Roman" w:cs="Times New Roman"/>
          <w:sz w:val="24"/>
          <w:szCs w:val="24"/>
        </w:rPr>
        <w:t>C</w:t>
      </w:r>
      <w:bookmarkStart w:id="3" w:name="_GoBack"/>
      <w:bookmarkEnd w:id="3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71FE">
        <w:rPr>
          <w:rFonts w:ascii="Times New Roman" w:hAnsi="Times New Roman" w:cs="Times New Roman"/>
          <w:sz w:val="24"/>
          <w:szCs w:val="24"/>
        </w:rPr>
        <w:t>Food group loading of dietary pattern 4.</w:t>
      </w:r>
    </w:p>
    <w:p w:rsidR="00A405D0" w:rsidRDefault="00A405D0"/>
    <w:sectPr w:rsidR="00A405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B05"/>
    <w:rsid w:val="000D7B05"/>
    <w:rsid w:val="00175C8B"/>
    <w:rsid w:val="00A405D0"/>
    <w:rsid w:val="00D32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C43B6E-5FF0-4408-9875-1BD2500D7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7B0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7B05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campus\ihs\themes\ph&amp;ahi\phn\Suzana%20Almoosawi\GMS\Datasets\Descriptives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\\campus\ihs\themes\ph&amp;ahi\phn\Suzana%20Almoosawi\GMS\Datasets\Descriptives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\\campus\ihs\themes\ph&amp;ahi\phn\Suzana%20Almoosawi\GMS\Datasets\Descriptives.xlsx" TargetMode="External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invertIfNegative val="0"/>
          <c:cat>
            <c:strRef>
              <c:f>'PCA final'!$E$1:$E$38</c:f>
              <c:strCache>
                <c:ptCount val="38"/>
                <c:pt idx="0">
                  <c:v>Carbonated drink full sugar</c:v>
                </c:pt>
                <c:pt idx="1">
                  <c:v>Fried chips</c:v>
                </c:pt>
                <c:pt idx="2">
                  <c:v>Cordial or squash full sugar</c:v>
                </c:pt>
                <c:pt idx="3">
                  <c:v>Wholegrain cereal not high sugar</c:v>
                </c:pt>
                <c:pt idx="4">
                  <c:v>Processed meat and fish products</c:v>
                </c:pt>
                <c:pt idx="5">
                  <c:v>Miscellaneous</c:v>
                </c:pt>
                <c:pt idx="6">
                  <c:v>Tea or coffee</c:v>
                </c:pt>
                <c:pt idx="7">
                  <c:v>Carbonated drink reduced sugar</c:v>
                </c:pt>
                <c:pt idx="8">
                  <c:v>Potatoes</c:v>
                </c:pt>
                <c:pt idx="9">
                  <c:v>Pizza</c:v>
                </c:pt>
                <c:pt idx="10">
                  <c:v>Beans pulses</c:v>
                </c:pt>
                <c:pt idx="11">
                  <c:v>Non-processed meat and fish products </c:v>
                </c:pt>
                <c:pt idx="12">
                  <c:v>White bread</c:v>
                </c:pt>
                <c:pt idx="13">
                  <c:v>Breakfast cereals refined low sugar</c:v>
                </c:pt>
                <c:pt idx="14">
                  <c:v>Meat, fish, cheese or eggs dishes</c:v>
                </c:pt>
                <c:pt idx="15">
                  <c:v>Milk based puddings</c:v>
                </c:pt>
                <c:pt idx="16">
                  <c:v>Confectionery, cakes and puddings</c:v>
                </c:pt>
                <c:pt idx="17">
                  <c:v>Sugar</c:v>
                </c:pt>
                <c:pt idx="18">
                  <c:v>Oven chips</c:v>
                </c:pt>
                <c:pt idx="19">
                  <c:v>Water</c:v>
                </c:pt>
                <c:pt idx="20">
                  <c:v>Pasta, rice and dishes</c:v>
                </c:pt>
                <c:pt idx="21">
                  <c:v>Spreading fats</c:v>
                </c:pt>
                <c:pt idx="22">
                  <c:v>Eggs</c:v>
                </c:pt>
                <c:pt idx="23">
                  <c:v>Crisps and savoury snacks</c:v>
                </c:pt>
                <c:pt idx="24">
                  <c:v>Supplements</c:v>
                </c:pt>
                <c:pt idx="25">
                  <c:v>Biscuits</c:v>
                </c:pt>
                <c:pt idx="26">
                  <c:v>Vegetables</c:v>
                </c:pt>
                <c:pt idx="27">
                  <c:v>Chocolate and milkshake powder</c:v>
                </c:pt>
                <c:pt idx="28">
                  <c:v>Whole milk</c:v>
                </c:pt>
                <c:pt idx="29">
                  <c:v>Pasta, rice and dishes</c:v>
                </c:pt>
                <c:pt idx="30">
                  <c:v>Wholegrain cereal high sugar</c:v>
                </c:pt>
                <c:pt idx="31">
                  <c:v>Cheese</c:v>
                </c:pt>
                <c:pt idx="32">
                  <c:v>Wholemeal bread</c:v>
                </c:pt>
                <c:pt idx="33">
                  <c:v>Fruit juice</c:v>
                </c:pt>
                <c:pt idx="34">
                  <c:v>Fruit</c:v>
                </c:pt>
                <c:pt idx="35">
                  <c:v>Breakfast cereals refined high sugar</c:v>
                </c:pt>
                <c:pt idx="36">
                  <c:v>Cordial or squash reduced sugar</c:v>
                </c:pt>
                <c:pt idx="37">
                  <c:v>Yoghurts</c:v>
                </c:pt>
              </c:strCache>
            </c:strRef>
          </c:cat>
          <c:val>
            <c:numRef>
              <c:f>'PCA final'!$F$1:$F$38</c:f>
              <c:numCache>
                <c:formatCode>General</c:formatCode>
                <c:ptCount val="38"/>
                <c:pt idx="0">
                  <c:v>-0.37590000000000001</c:v>
                </c:pt>
                <c:pt idx="1">
                  <c:v>-0.36480000000000001</c:v>
                </c:pt>
                <c:pt idx="2">
                  <c:v>-0.16159999999999999</c:v>
                </c:pt>
                <c:pt idx="3">
                  <c:v>-0.1409</c:v>
                </c:pt>
                <c:pt idx="4">
                  <c:v>-0.13850000000000001</c:v>
                </c:pt>
                <c:pt idx="5">
                  <c:v>-0.12379999999999999</c:v>
                </c:pt>
                <c:pt idx="6">
                  <c:v>-0.12139999999999999</c:v>
                </c:pt>
                <c:pt idx="7">
                  <c:v>-0.1133</c:v>
                </c:pt>
                <c:pt idx="8">
                  <c:v>-0.1076</c:v>
                </c:pt>
                <c:pt idx="9">
                  <c:v>-9.2999999999999999E-2</c:v>
                </c:pt>
                <c:pt idx="10">
                  <c:v>-7.0599999999999996E-2</c:v>
                </c:pt>
                <c:pt idx="11">
                  <c:v>-8.2000000000000007E-3</c:v>
                </c:pt>
                <c:pt idx="12">
                  <c:v>-6.4000000000000003E-3</c:v>
                </c:pt>
                <c:pt idx="13">
                  <c:v>5.1000000000000004E-3</c:v>
                </c:pt>
                <c:pt idx="14">
                  <c:v>2.6499999999999999E-2</c:v>
                </c:pt>
                <c:pt idx="15">
                  <c:v>2.6499999999999999E-2</c:v>
                </c:pt>
                <c:pt idx="16">
                  <c:v>3.2399999999999998E-2</c:v>
                </c:pt>
                <c:pt idx="17">
                  <c:v>3.2399999999999998E-2</c:v>
                </c:pt>
                <c:pt idx="18">
                  <c:v>4.3400000000000001E-2</c:v>
                </c:pt>
                <c:pt idx="19">
                  <c:v>5.21E-2</c:v>
                </c:pt>
                <c:pt idx="20">
                  <c:v>5.3600000000000002E-2</c:v>
                </c:pt>
                <c:pt idx="21">
                  <c:v>6.8900000000000003E-2</c:v>
                </c:pt>
                <c:pt idx="22">
                  <c:v>7.6300000000000007E-2</c:v>
                </c:pt>
                <c:pt idx="23">
                  <c:v>8.8400000000000006E-2</c:v>
                </c:pt>
                <c:pt idx="24">
                  <c:v>9.0200000000000002E-2</c:v>
                </c:pt>
                <c:pt idx="25">
                  <c:v>9.1800000000000007E-2</c:v>
                </c:pt>
                <c:pt idx="26">
                  <c:v>9.6699999999999994E-2</c:v>
                </c:pt>
                <c:pt idx="27">
                  <c:v>0.10390000000000001</c:v>
                </c:pt>
                <c:pt idx="28">
                  <c:v>0.126</c:v>
                </c:pt>
                <c:pt idx="29">
                  <c:v>0.14829999999999999</c:v>
                </c:pt>
                <c:pt idx="30">
                  <c:v>0.18709999999999999</c:v>
                </c:pt>
                <c:pt idx="31">
                  <c:v>0.188</c:v>
                </c:pt>
                <c:pt idx="32">
                  <c:v>0.19600000000000001</c:v>
                </c:pt>
                <c:pt idx="33">
                  <c:v>0.20430000000000001</c:v>
                </c:pt>
                <c:pt idx="34">
                  <c:v>0.20799999999999999</c:v>
                </c:pt>
                <c:pt idx="35">
                  <c:v>0.20899999999999999</c:v>
                </c:pt>
                <c:pt idx="36">
                  <c:v>0.2389</c:v>
                </c:pt>
                <c:pt idx="37">
                  <c:v>0.440099999999999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84007872"/>
        <c:axId val="384004736"/>
      </c:barChart>
      <c:catAx>
        <c:axId val="384007872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384004736"/>
        <c:crosses val="autoZero"/>
        <c:auto val="1"/>
        <c:lblAlgn val="ctr"/>
        <c:lblOffset val="100"/>
        <c:noMultiLvlLbl val="0"/>
      </c:catAx>
      <c:valAx>
        <c:axId val="384004736"/>
        <c:scaling>
          <c:orientation val="minMax"/>
        </c:scaling>
        <c:delete val="0"/>
        <c:axPos val="b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numFmt formatCode="General" sourceLinked="1"/>
        <c:majorTickMark val="out"/>
        <c:minorTickMark val="none"/>
        <c:tickLblPos val="nextTo"/>
        <c:crossAx val="384007872"/>
        <c:crosses val="autoZero"/>
        <c:crossBetween val="between"/>
      </c:valAx>
    </c:plotArea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invertIfNegative val="0"/>
          <c:cat>
            <c:strRef>
              <c:f>'PCA final'!$H$1:$H$38</c:f>
              <c:strCache>
                <c:ptCount val="38"/>
                <c:pt idx="0">
                  <c:v>Meat, fish, cheese or eggs dishes</c:v>
                </c:pt>
                <c:pt idx="1">
                  <c:v>Pasta, rice and dishes</c:v>
                </c:pt>
                <c:pt idx="2">
                  <c:v>Pizza</c:v>
                </c:pt>
                <c:pt idx="3">
                  <c:v>Wholemeal bread</c:v>
                </c:pt>
                <c:pt idx="4">
                  <c:v>Chocolate and milkshake powder</c:v>
                </c:pt>
                <c:pt idx="5">
                  <c:v>Fruit</c:v>
                </c:pt>
                <c:pt idx="6">
                  <c:v>Wholegrain cereal high sugar</c:v>
                </c:pt>
                <c:pt idx="7">
                  <c:v>Whole milk</c:v>
                </c:pt>
                <c:pt idx="8">
                  <c:v>Breakfast cereals refined high sugar</c:v>
                </c:pt>
                <c:pt idx="9">
                  <c:v>Water</c:v>
                </c:pt>
                <c:pt idx="10">
                  <c:v>Beans pulses</c:v>
                </c:pt>
                <c:pt idx="11">
                  <c:v>Vegetables</c:v>
                </c:pt>
                <c:pt idx="12">
                  <c:v>Milk based puddings</c:v>
                </c:pt>
                <c:pt idx="13">
                  <c:v>Cordial or squash full sugar</c:v>
                </c:pt>
                <c:pt idx="14">
                  <c:v>Potatoes</c:v>
                </c:pt>
                <c:pt idx="15">
                  <c:v>Breakfast cereals refined low sugar</c:v>
                </c:pt>
                <c:pt idx="16">
                  <c:v>Pasta, rice and dishes</c:v>
                </c:pt>
                <c:pt idx="17">
                  <c:v>Carbonated drink full sugar</c:v>
                </c:pt>
                <c:pt idx="18">
                  <c:v>Wholegrain cereal not high sugar</c:v>
                </c:pt>
                <c:pt idx="19">
                  <c:v>Fried chips</c:v>
                </c:pt>
                <c:pt idx="20">
                  <c:v>Confectionery, cakes and puddings</c:v>
                </c:pt>
                <c:pt idx="21">
                  <c:v>Eggs</c:v>
                </c:pt>
                <c:pt idx="22">
                  <c:v>Oven chips</c:v>
                </c:pt>
                <c:pt idx="23">
                  <c:v>Fruit juice</c:v>
                </c:pt>
                <c:pt idx="24">
                  <c:v>Supplements</c:v>
                </c:pt>
                <c:pt idx="25">
                  <c:v>Miscellaneous</c:v>
                </c:pt>
                <c:pt idx="26">
                  <c:v>Yoghurts</c:v>
                </c:pt>
                <c:pt idx="27">
                  <c:v>Carbonated drink reduced sugar</c:v>
                </c:pt>
                <c:pt idx="28">
                  <c:v>Non-processed meat and fish products </c:v>
                </c:pt>
                <c:pt idx="29">
                  <c:v>Cheese</c:v>
                </c:pt>
                <c:pt idx="30">
                  <c:v>Sugar</c:v>
                </c:pt>
                <c:pt idx="31">
                  <c:v>Cordial or squash reduced sugar</c:v>
                </c:pt>
                <c:pt idx="32">
                  <c:v>Tea or coffee</c:v>
                </c:pt>
                <c:pt idx="33">
                  <c:v>Processed meat and fish products</c:v>
                </c:pt>
                <c:pt idx="34">
                  <c:v>Biscuits</c:v>
                </c:pt>
                <c:pt idx="35">
                  <c:v>Crisps and savoury snacks</c:v>
                </c:pt>
                <c:pt idx="36">
                  <c:v>Spreading fats</c:v>
                </c:pt>
                <c:pt idx="37">
                  <c:v>White bread</c:v>
                </c:pt>
              </c:strCache>
            </c:strRef>
          </c:cat>
          <c:val>
            <c:numRef>
              <c:f>'PCA final'!$I$1:$I$38</c:f>
              <c:numCache>
                <c:formatCode>General</c:formatCode>
                <c:ptCount val="38"/>
                <c:pt idx="0">
                  <c:v>-0.2072</c:v>
                </c:pt>
                <c:pt idx="1">
                  <c:v>-0.18060000000000001</c:v>
                </c:pt>
                <c:pt idx="2">
                  <c:v>-0.1573</c:v>
                </c:pt>
                <c:pt idx="3">
                  <c:v>-0.1474</c:v>
                </c:pt>
                <c:pt idx="4">
                  <c:v>-0.14230000000000001</c:v>
                </c:pt>
                <c:pt idx="5">
                  <c:v>-0.11269999999999999</c:v>
                </c:pt>
                <c:pt idx="6">
                  <c:v>-0.1055</c:v>
                </c:pt>
                <c:pt idx="7">
                  <c:v>-0.1027</c:v>
                </c:pt>
                <c:pt idx="8">
                  <c:v>-0.1013</c:v>
                </c:pt>
                <c:pt idx="9">
                  <c:v>-6.7900000000000002E-2</c:v>
                </c:pt>
                <c:pt idx="10">
                  <c:v>-6.6900000000000001E-2</c:v>
                </c:pt>
                <c:pt idx="11">
                  <c:v>-4.0800000000000003E-2</c:v>
                </c:pt>
                <c:pt idx="12">
                  <c:v>-3.3700000000000001E-2</c:v>
                </c:pt>
                <c:pt idx="13">
                  <c:v>-3.2099999999999997E-2</c:v>
                </c:pt>
                <c:pt idx="14">
                  <c:v>-2.1499999999999998E-2</c:v>
                </c:pt>
                <c:pt idx="15">
                  <c:v>-2.01E-2</c:v>
                </c:pt>
                <c:pt idx="16">
                  <c:v>-1.6299999999999999E-2</c:v>
                </c:pt>
                <c:pt idx="17">
                  <c:v>3.2000000000000002E-3</c:v>
                </c:pt>
                <c:pt idx="18">
                  <c:v>9.2999999999999992E-3</c:v>
                </c:pt>
                <c:pt idx="19">
                  <c:v>1.35E-2</c:v>
                </c:pt>
                <c:pt idx="20">
                  <c:v>3.3599999999999998E-2</c:v>
                </c:pt>
                <c:pt idx="21">
                  <c:v>4.7500000000000001E-2</c:v>
                </c:pt>
                <c:pt idx="22">
                  <c:v>5.0299999999999997E-2</c:v>
                </c:pt>
                <c:pt idx="23">
                  <c:v>5.1700000000000003E-2</c:v>
                </c:pt>
                <c:pt idx="24">
                  <c:v>7.2300000000000003E-2</c:v>
                </c:pt>
                <c:pt idx="25">
                  <c:v>7.2400000000000006E-2</c:v>
                </c:pt>
                <c:pt idx="26">
                  <c:v>7.9899999999999999E-2</c:v>
                </c:pt>
                <c:pt idx="27">
                  <c:v>0.14360000000000001</c:v>
                </c:pt>
                <c:pt idx="28">
                  <c:v>0.1565</c:v>
                </c:pt>
                <c:pt idx="29">
                  <c:v>0.1578</c:v>
                </c:pt>
                <c:pt idx="30">
                  <c:v>0.1762</c:v>
                </c:pt>
                <c:pt idx="31">
                  <c:v>0.18329999999999999</c:v>
                </c:pt>
                <c:pt idx="32">
                  <c:v>0.19650000000000001</c:v>
                </c:pt>
                <c:pt idx="33">
                  <c:v>0.2472</c:v>
                </c:pt>
                <c:pt idx="34">
                  <c:v>0.25219999999999998</c:v>
                </c:pt>
                <c:pt idx="35">
                  <c:v>0.2757</c:v>
                </c:pt>
                <c:pt idx="36">
                  <c:v>0.42620000000000002</c:v>
                </c:pt>
                <c:pt idx="37">
                  <c:v>0.4666000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84006304"/>
        <c:axId val="384007480"/>
      </c:barChart>
      <c:catAx>
        <c:axId val="384006304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384007480"/>
        <c:crosses val="autoZero"/>
        <c:auto val="1"/>
        <c:lblAlgn val="ctr"/>
        <c:lblOffset val="100"/>
        <c:noMultiLvlLbl val="0"/>
      </c:catAx>
      <c:valAx>
        <c:axId val="384007480"/>
        <c:scaling>
          <c:orientation val="minMax"/>
        </c:scaling>
        <c:delete val="0"/>
        <c:axPos val="b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numFmt formatCode="General" sourceLinked="1"/>
        <c:majorTickMark val="out"/>
        <c:minorTickMark val="none"/>
        <c:tickLblPos val="nextTo"/>
        <c:crossAx val="384006304"/>
        <c:crosses val="autoZero"/>
        <c:crossBetween val="between"/>
      </c:valAx>
    </c:plotArea>
    <c:plotVisOnly val="1"/>
    <c:dispBlanksAs val="gap"/>
    <c:showDLblsOverMax val="0"/>
  </c:chart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invertIfNegative val="0"/>
          <c:cat>
            <c:strRef>
              <c:f>'PCA final'!$K$1:$K$38</c:f>
              <c:strCache>
                <c:ptCount val="38"/>
                <c:pt idx="0">
                  <c:v>Pasta, rice and dishes</c:v>
                </c:pt>
                <c:pt idx="1">
                  <c:v>Pasta, rice and dishes</c:v>
                </c:pt>
                <c:pt idx="2">
                  <c:v>Carbonated drink reduced sugar</c:v>
                </c:pt>
                <c:pt idx="3">
                  <c:v>White bread</c:v>
                </c:pt>
                <c:pt idx="4">
                  <c:v>Milk based puddings</c:v>
                </c:pt>
                <c:pt idx="5">
                  <c:v>Processed meat and fish products</c:v>
                </c:pt>
                <c:pt idx="6">
                  <c:v>Supplements</c:v>
                </c:pt>
                <c:pt idx="7">
                  <c:v>Fruit juice</c:v>
                </c:pt>
                <c:pt idx="8">
                  <c:v>Meat, fish, cheese or eggs dishes</c:v>
                </c:pt>
                <c:pt idx="9">
                  <c:v>Fruit</c:v>
                </c:pt>
                <c:pt idx="10">
                  <c:v>Water</c:v>
                </c:pt>
                <c:pt idx="11">
                  <c:v>Spreading fats</c:v>
                </c:pt>
                <c:pt idx="12">
                  <c:v>Confectionery, cakes and puddings</c:v>
                </c:pt>
                <c:pt idx="13">
                  <c:v>Beans pulses</c:v>
                </c:pt>
                <c:pt idx="14">
                  <c:v>Wholegrain cereal not high sugar</c:v>
                </c:pt>
                <c:pt idx="15">
                  <c:v>Miscellaneous</c:v>
                </c:pt>
                <c:pt idx="16">
                  <c:v>Vegetables</c:v>
                </c:pt>
                <c:pt idx="17">
                  <c:v>Breakfast cereals refined high sugar</c:v>
                </c:pt>
                <c:pt idx="18">
                  <c:v>Cordial or squash reduced sugar</c:v>
                </c:pt>
                <c:pt idx="19">
                  <c:v>Wholemeal bread</c:v>
                </c:pt>
                <c:pt idx="20">
                  <c:v>Cheese</c:v>
                </c:pt>
                <c:pt idx="21">
                  <c:v>Eggs</c:v>
                </c:pt>
                <c:pt idx="22">
                  <c:v>Fried chips</c:v>
                </c:pt>
                <c:pt idx="23">
                  <c:v>Pizza</c:v>
                </c:pt>
                <c:pt idx="24">
                  <c:v>Potatoes</c:v>
                </c:pt>
                <c:pt idx="25">
                  <c:v>Crisps and savoury snacks</c:v>
                </c:pt>
                <c:pt idx="26">
                  <c:v>Chocolate and milkshake powder</c:v>
                </c:pt>
                <c:pt idx="27">
                  <c:v>Non-processed meat and fish products </c:v>
                </c:pt>
                <c:pt idx="28">
                  <c:v>Wholegrain cereal high sugar</c:v>
                </c:pt>
                <c:pt idx="29">
                  <c:v>Oven chips</c:v>
                </c:pt>
                <c:pt idx="30">
                  <c:v>Breakfast cereals refined low sugar</c:v>
                </c:pt>
                <c:pt idx="31">
                  <c:v>Tea or coffee</c:v>
                </c:pt>
                <c:pt idx="32">
                  <c:v>Cordial or squash full sugar</c:v>
                </c:pt>
                <c:pt idx="33">
                  <c:v>Carbonated drink full sugar</c:v>
                </c:pt>
                <c:pt idx="34">
                  <c:v>Biscuits</c:v>
                </c:pt>
                <c:pt idx="35">
                  <c:v>Yoghurts</c:v>
                </c:pt>
                <c:pt idx="36">
                  <c:v>Sugar</c:v>
                </c:pt>
                <c:pt idx="37">
                  <c:v>Whole milk</c:v>
                </c:pt>
              </c:strCache>
            </c:strRef>
          </c:cat>
          <c:val>
            <c:numRef>
              <c:f>'PCA final'!$L$1:$L$38</c:f>
              <c:numCache>
                <c:formatCode>General</c:formatCode>
                <c:ptCount val="38"/>
                <c:pt idx="0">
                  <c:v>-0.51259999999999994</c:v>
                </c:pt>
                <c:pt idx="1">
                  <c:v>-0.24959999999999999</c:v>
                </c:pt>
                <c:pt idx="2">
                  <c:v>-0.16439999999999999</c:v>
                </c:pt>
                <c:pt idx="3">
                  <c:v>-0.1492</c:v>
                </c:pt>
                <c:pt idx="4">
                  <c:v>-0.1305</c:v>
                </c:pt>
                <c:pt idx="5">
                  <c:v>-8.5999999999999993E-2</c:v>
                </c:pt>
                <c:pt idx="6">
                  <c:v>-7.3300000000000004E-2</c:v>
                </c:pt>
                <c:pt idx="7">
                  <c:v>-7.2900000000000006E-2</c:v>
                </c:pt>
                <c:pt idx="8">
                  <c:v>-6.7100000000000007E-2</c:v>
                </c:pt>
                <c:pt idx="9">
                  <c:v>-6.2700000000000006E-2</c:v>
                </c:pt>
                <c:pt idx="10">
                  <c:v>-6.2199999999999998E-2</c:v>
                </c:pt>
                <c:pt idx="11">
                  <c:v>-5.1400000000000001E-2</c:v>
                </c:pt>
                <c:pt idx="12">
                  <c:v>-4.3700000000000003E-2</c:v>
                </c:pt>
                <c:pt idx="13">
                  <c:v>-3.8800000000000001E-2</c:v>
                </c:pt>
                <c:pt idx="14">
                  <c:v>-3.1699999999999999E-2</c:v>
                </c:pt>
                <c:pt idx="15">
                  <c:v>-1.9099999999999999E-2</c:v>
                </c:pt>
                <c:pt idx="16">
                  <c:v>-1.01E-2</c:v>
                </c:pt>
                <c:pt idx="17">
                  <c:v>-2.0000000000000001E-4</c:v>
                </c:pt>
                <c:pt idx="18">
                  <c:v>3.2000000000000002E-3</c:v>
                </c:pt>
                <c:pt idx="19">
                  <c:v>9.4999999999999998E-3</c:v>
                </c:pt>
                <c:pt idx="20">
                  <c:v>1.9099999999999999E-2</c:v>
                </c:pt>
                <c:pt idx="21">
                  <c:v>2.93E-2</c:v>
                </c:pt>
                <c:pt idx="22">
                  <c:v>3.7699999999999997E-2</c:v>
                </c:pt>
                <c:pt idx="23">
                  <c:v>4.87E-2</c:v>
                </c:pt>
                <c:pt idx="24">
                  <c:v>5.8099999999999999E-2</c:v>
                </c:pt>
                <c:pt idx="25">
                  <c:v>6.9800000000000001E-2</c:v>
                </c:pt>
                <c:pt idx="26">
                  <c:v>9.6000000000000002E-2</c:v>
                </c:pt>
                <c:pt idx="27">
                  <c:v>0.1009</c:v>
                </c:pt>
                <c:pt idx="28">
                  <c:v>0.10920000000000001</c:v>
                </c:pt>
                <c:pt idx="29">
                  <c:v>0.1295</c:v>
                </c:pt>
                <c:pt idx="30">
                  <c:v>0.14330000000000001</c:v>
                </c:pt>
                <c:pt idx="31">
                  <c:v>0.1482</c:v>
                </c:pt>
                <c:pt idx="32">
                  <c:v>0.1515</c:v>
                </c:pt>
                <c:pt idx="33">
                  <c:v>0.156</c:v>
                </c:pt>
                <c:pt idx="34">
                  <c:v>0.16259999999999999</c:v>
                </c:pt>
                <c:pt idx="35">
                  <c:v>0.1807</c:v>
                </c:pt>
                <c:pt idx="36">
                  <c:v>0.18390000000000001</c:v>
                </c:pt>
                <c:pt idx="37">
                  <c:v>0.5715000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83249096"/>
        <c:axId val="383245960"/>
      </c:barChart>
      <c:catAx>
        <c:axId val="383249096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383245960"/>
        <c:crosses val="autoZero"/>
        <c:auto val="1"/>
        <c:lblAlgn val="ctr"/>
        <c:lblOffset val="100"/>
        <c:noMultiLvlLbl val="0"/>
      </c:catAx>
      <c:valAx>
        <c:axId val="383245960"/>
        <c:scaling>
          <c:orientation val="minMax"/>
        </c:scaling>
        <c:delete val="0"/>
        <c:axPos val="b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numFmt formatCode="General" sourceLinked="1"/>
        <c:majorTickMark val="out"/>
        <c:minorTickMark val="none"/>
        <c:tickLblPos val="nextTo"/>
        <c:crossAx val="383249096"/>
        <c:crosses val="autoZero"/>
        <c:crossBetween val="between"/>
      </c:valAx>
    </c:plotArea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a Almoosawi</dc:creator>
  <cp:keywords/>
  <dc:description/>
  <cp:lastModifiedBy>Suzana Almoosawi</cp:lastModifiedBy>
  <cp:revision>2</cp:revision>
  <dcterms:created xsi:type="dcterms:W3CDTF">2015-03-23T11:08:00Z</dcterms:created>
  <dcterms:modified xsi:type="dcterms:W3CDTF">2015-12-14T10:06:00Z</dcterms:modified>
</cp:coreProperties>
</file>